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inked colour imaging benefits the endoscopic diagnosis of distal gastric diseas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Xiaotian Su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,2*</w:t>
      </w:r>
      <w:r>
        <w:rPr>
          <w:rFonts w:cs="Times New Roman" w:ascii="Times New Roman" w:hAnsi="Times New Roman"/>
          <w:sz w:val="24"/>
          <w:szCs w:val="24"/>
          <w:lang w:val="en-GB"/>
        </w:rPr>
        <w:t>, Yiliang B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sz w:val="24"/>
          <w:szCs w:val="24"/>
          <w:lang w:val="en-GB"/>
        </w:rPr>
        <w:t>, Tenghui D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sz w:val="24"/>
          <w:szCs w:val="24"/>
          <w:lang w:val="en-GB"/>
        </w:rPr>
        <w:t>, Min M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Wei Sh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ang X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Yan Li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Gastroenterology, the 307 Hospital of Academy of Military Medical Science, Beijing 100071, China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Internal Medicine, Clinic of August First Film Studio, Beijing 100161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 These authors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rrespondence author: Yan Li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partment of Gastroenterology, the 307 Hospital of Academy of Military Medical Science, 8 East Street, Fengtai District, Beijing 100071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elephone/Fax: 86-010-66927473; Email: 13911798288@163.com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figure 1. Endoscopic images and pathological diagnosis of 4 cases with gastric cancer (A-D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84570" cy="63138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631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18:00Z</dcterms:created>
  <dc:creator>a</dc:creator>
  <dc:description/>
  <dc:language>en-US</dc:language>
  <cp:lastModifiedBy>a</cp:lastModifiedBy>
  <dcterms:modified xsi:type="dcterms:W3CDTF">2017-05-15T10:18:00Z</dcterms:modified>
  <cp:revision>2</cp:revision>
  <dc:subject/>
  <dc:title/>
</cp:coreProperties>
</file>